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CA7F0" w14:textId="77777777" w:rsidR="00BE6664" w:rsidRPr="00E8716A" w:rsidRDefault="00BE6664" w:rsidP="00BE666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BA35DC1" w14:textId="77777777" w:rsidR="00BE6664" w:rsidRPr="00E8716A" w:rsidRDefault="00BE6664" w:rsidP="00BE666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8716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0DBFDB1" wp14:editId="67B54544">
            <wp:extent cx="4389120" cy="2130212"/>
            <wp:effectExtent l="0" t="0" r="0" b="3810"/>
            <wp:docPr id="8" name="Imagen 8" descr="Forma, Flech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Forma, Flech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957" cy="21359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509E76" w14:textId="77777777" w:rsidR="00BE6664" w:rsidRPr="00E8716A" w:rsidRDefault="00BE6664" w:rsidP="00BE666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5983">
        <w:rPr>
          <w:rFonts w:ascii="Times New Roman" w:hAnsi="Times New Roman" w:cs="Times New Roman"/>
          <w:b/>
          <w:bCs/>
          <w:sz w:val="24"/>
          <w:lang w:val="en"/>
        </w:rPr>
        <w:t>Supplementary</w:t>
      </w:r>
      <w:r w:rsidRPr="0039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re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4.  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>Probability density estimate (PDE) for the corral radius (</w:t>
      </w:r>
      <w:proofErr w:type="spellStart"/>
      <w:r w:rsidRPr="00E8716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E8716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proofErr w:type="spellEnd"/>
      <w:r w:rsidRPr="00E8716A">
        <w:rPr>
          <w:rFonts w:ascii="Times New Roman" w:hAnsi="Times New Roman" w:cs="Times New Roman"/>
          <w:sz w:val="24"/>
          <w:szCs w:val="24"/>
          <w:lang w:val="en-GB"/>
        </w:rPr>
        <w:t>) and the characteristic time (</w:t>
      </w:r>
      <w:r w:rsidRPr="00E8716A">
        <w:rPr>
          <w:rFonts w:ascii="Symbol" w:hAnsi="Symbol" w:cs="Times New Roman"/>
          <w:sz w:val="24"/>
          <w:szCs w:val="24"/>
          <w:lang w:val="en-GB"/>
        </w:rPr>
        <w:t></w:t>
      </w:r>
      <w:r w:rsidRPr="00E8716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>) obtained from the MSD</w:t>
      </w:r>
      <w:r w:rsidRPr="00E8716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 analyses of perinuclear (magenta) and peripheral (</w:t>
      </w:r>
      <w:r w:rsidRPr="00E8716A">
        <w:rPr>
          <w:rFonts w:ascii="Times New Roman" w:hAnsi="Times New Roman" w:cs="Times New Roman"/>
          <w:sz w:val="24"/>
          <w:lang w:val="en-US"/>
        </w:rPr>
        <w:t>light blue) filaments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EFB5E2E" w14:textId="77777777" w:rsidR="00A06A76" w:rsidRPr="00BE6664" w:rsidRDefault="00A06A76">
      <w:pPr>
        <w:rPr>
          <w:lang w:val="en-GB"/>
        </w:rPr>
      </w:pPr>
    </w:p>
    <w:sectPr w:rsidR="00A06A76" w:rsidRPr="00BE66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664"/>
    <w:rsid w:val="003C43CA"/>
    <w:rsid w:val="00A06A76"/>
    <w:rsid w:val="00BE6664"/>
    <w:rsid w:val="00DE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8FA435"/>
  <w15:chartTrackingRefBased/>
  <w15:docId w15:val="{D9C0F9A2-F122-4347-BE84-8B533139A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664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E66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E66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E66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E66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E66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E66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E66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E66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E66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E66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E66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E66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E666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E666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E666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E666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E666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E666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E66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E6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E66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E66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E666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E666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E6664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E666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E66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E666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E66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88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Rossi</dc:creator>
  <cp:keywords/>
  <dc:description/>
  <cp:lastModifiedBy>Maria De Rossi</cp:lastModifiedBy>
  <cp:revision>1</cp:revision>
  <dcterms:created xsi:type="dcterms:W3CDTF">2024-11-19T20:13:00Z</dcterms:created>
  <dcterms:modified xsi:type="dcterms:W3CDTF">2024-11-19T20:14:00Z</dcterms:modified>
</cp:coreProperties>
</file>